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ABD" w:rsidRDefault="008A3ABD" w:rsidP="008A3AB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:rsidR="00654B93" w:rsidRDefault="00654B93" w:rsidP="008A3A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A3ABD" w:rsidRDefault="008A3ABD" w:rsidP="008A3A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B595D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Parameters for cooking treatments </w:t>
      </w:r>
    </w:p>
    <w:tbl>
      <w:tblPr>
        <w:tblStyle w:val="TableGrid"/>
        <w:tblW w:w="38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760"/>
        <w:gridCol w:w="1187"/>
        <w:gridCol w:w="2012"/>
      </w:tblGrid>
      <w:tr w:rsidR="008A3ABD" w:rsidTr="00A35D75">
        <w:tc>
          <w:tcPr>
            <w:tcW w:w="1552" w:type="pct"/>
            <w:tcBorders>
              <w:bottom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3220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level</w:t>
            </w:r>
          </w:p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)</w:t>
            </w:r>
          </w:p>
        </w:tc>
      </w:tr>
      <w:tr w:rsidR="008A3ABD" w:rsidTr="00A35D75">
        <w:tc>
          <w:tcPr>
            <w:tcW w:w="1552" w:type="pct"/>
            <w:tcBorders>
              <w:top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ing in water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1399" w:type="pct"/>
            <w:vMerge w:val="restart"/>
            <w:tcBorders>
              <w:top w:val="single" w:sz="4" w:space="0" w:color="auto"/>
            </w:tcBorders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2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wave (HL)</w:t>
            </w: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399" w:type="pct"/>
            <w:vMerge w:val="restar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wave (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399" w:type="pct"/>
            <w:vMerge w:val="restar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ABD" w:rsidTr="00A35D75">
        <w:tc>
          <w:tcPr>
            <w:tcW w:w="1552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5" w:type="pct"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1399" w:type="pct"/>
            <w:vMerge/>
          </w:tcPr>
          <w:p w:rsidR="008A3ABD" w:rsidRDefault="008A3ABD" w:rsidP="00A35D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ABD" w:rsidRDefault="008A3ABD" w:rsidP="008A3A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4EE" w:rsidRDefault="004074EE"/>
    <w:sectPr w:rsidR="004074EE" w:rsidSect="0040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BD"/>
    <w:rsid w:val="004074EE"/>
    <w:rsid w:val="004B64BD"/>
    <w:rsid w:val="00654B93"/>
    <w:rsid w:val="008A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8BAF"/>
  <w15:chartTrackingRefBased/>
  <w15:docId w15:val="{1E264BCC-4655-46B7-A14C-CDA0C6E8C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A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Tianbao</dc:creator>
  <cp:keywords/>
  <dc:description/>
  <cp:lastModifiedBy>Yang, Tianbao</cp:lastModifiedBy>
  <cp:revision>2</cp:revision>
  <dcterms:created xsi:type="dcterms:W3CDTF">2020-01-30T20:29:00Z</dcterms:created>
  <dcterms:modified xsi:type="dcterms:W3CDTF">2020-01-30T20:30:00Z</dcterms:modified>
</cp:coreProperties>
</file>